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F8214" w14:textId="77777777" w:rsidR="00FD7210" w:rsidRPr="003F271E" w:rsidRDefault="00FD7210" w:rsidP="00FD7210">
      <w:pPr>
        <w:rPr>
          <w:b/>
          <w:noProof/>
          <w:sz w:val="24"/>
        </w:rPr>
      </w:pPr>
      <w:r w:rsidRPr="003F271E">
        <w:rPr>
          <w:b/>
          <w:noProof/>
          <w:sz w:val="24"/>
        </w:rPr>
        <w:t>Supporting Online Materials</w:t>
      </w:r>
    </w:p>
    <w:p w14:paraId="682E25C2" w14:textId="77777777" w:rsidR="006012C2" w:rsidRDefault="006012C2">
      <w:r w:rsidRPr="006012C2">
        <w:rPr>
          <w:b/>
        </w:rPr>
        <w:t>Figure S1</w:t>
      </w:r>
      <w:r w:rsidRPr="006012C2">
        <w:t>. The 7 metabolic pathways of functional genes in MAM and LM</w:t>
      </w:r>
    </w:p>
    <w:p w14:paraId="4D6B8447" w14:textId="77777777" w:rsidR="006012C2" w:rsidRDefault="006012C2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64F775DD" wp14:editId="04719BF8">
            <wp:simplePos x="0" y="0"/>
            <wp:positionH relativeFrom="column">
              <wp:posOffset>-171450</wp:posOffset>
            </wp:positionH>
            <wp:positionV relativeFrom="paragraph">
              <wp:posOffset>60960</wp:posOffset>
            </wp:positionV>
            <wp:extent cx="5676900" cy="2667000"/>
            <wp:effectExtent l="19050" t="0" r="0" b="0"/>
            <wp:wrapNone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0BE7AD9" w14:textId="77777777" w:rsidR="006012C2" w:rsidRDefault="006012C2"/>
    <w:p w14:paraId="167BB59F" w14:textId="77777777" w:rsidR="006012C2" w:rsidRDefault="006012C2"/>
    <w:p w14:paraId="22F33F9F" w14:textId="77777777" w:rsidR="006012C2" w:rsidRDefault="006012C2"/>
    <w:p w14:paraId="68DC8CB4" w14:textId="77777777" w:rsidR="006012C2" w:rsidRDefault="006012C2"/>
    <w:p w14:paraId="700EBC57" w14:textId="77777777" w:rsidR="006012C2" w:rsidRDefault="006012C2"/>
    <w:p w14:paraId="005C457A" w14:textId="77777777" w:rsidR="006012C2" w:rsidRDefault="006012C2"/>
    <w:p w14:paraId="6EE21423" w14:textId="77777777" w:rsidR="006012C2" w:rsidRDefault="006012C2"/>
    <w:p w14:paraId="722B731B" w14:textId="77777777" w:rsidR="006012C2" w:rsidRDefault="006012C2"/>
    <w:p w14:paraId="07EBCCB8" w14:textId="77777777" w:rsidR="006012C2" w:rsidRDefault="006012C2"/>
    <w:p w14:paraId="7C1976B2" w14:textId="77777777" w:rsidR="006012C2" w:rsidRDefault="006012C2"/>
    <w:p w14:paraId="77EB9248" w14:textId="77777777" w:rsidR="006012C2" w:rsidRDefault="006012C2"/>
    <w:p w14:paraId="2357CBAB" w14:textId="77777777" w:rsidR="006012C2" w:rsidRDefault="006012C2"/>
    <w:p w14:paraId="7A2D2E2B" w14:textId="77777777" w:rsidR="006012C2" w:rsidRDefault="006012C2"/>
    <w:p w14:paraId="325119AA" w14:textId="77777777" w:rsidR="006012C2" w:rsidRDefault="006012C2">
      <w:r w:rsidRPr="006012C2">
        <w:t>(A) In MAM there were 7 metabolic pathways of functional genes at the L3 level belonged to the 4 metabolic pathways above showed a significant difference between IBS-D patients and HCs, (B) while only the nitrogen metabolism in IBS-D patients was higher than HCs, the other metabolic pathway did not show any significant difference in LM.</w:t>
      </w:r>
    </w:p>
    <w:p w14:paraId="6C5253EA" w14:textId="77777777" w:rsidR="006012C2" w:rsidRDefault="006012C2">
      <w:pPr>
        <w:rPr>
          <w:b/>
          <w:szCs w:val="21"/>
        </w:rPr>
      </w:pPr>
    </w:p>
    <w:p w14:paraId="2D6A2AF3" w14:textId="77777777" w:rsidR="006012C2" w:rsidRDefault="006012C2">
      <w:r>
        <w:rPr>
          <w:b/>
          <w:szCs w:val="21"/>
        </w:rPr>
        <w:t xml:space="preserve">Figure </w:t>
      </w:r>
      <w:r>
        <w:rPr>
          <w:rFonts w:hint="eastAsia"/>
          <w:b/>
          <w:szCs w:val="21"/>
        </w:rPr>
        <w:t>S2</w:t>
      </w:r>
      <w:r w:rsidRPr="006E38B5">
        <w:rPr>
          <w:rFonts w:hint="eastAsia"/>
          <w:b/>
          <w:szCs w:val="21"/>
        </w:rPr>
        <w:t>.</w:t>
      </w:r>
      <w:r w:rsidR="00B97012" w:rsidRPr="00B97012">
        <w:t xml:space="preserve"> </w:t>
      </w:r>
      <w:r w:rsidR="00B97012" w:rsidRPr="006012C2">
        <w:t>The correlation between the 7 metabolic pathways of functional genes and clinical manifestation in LM</w:t>
      </w:r>
    </w:p>
    <w:p w14:paraId="5CFE7854" w14:textId="77777777" w:rsidR="006012C2" w:rsidRDefault="006012C2">
      <w:r>
        <w:rPr>
          <w:noProof/>
        </w:rPr>
        <w:drawing>
          <wp:anchor distT="0" distB="0" distL="114300" distR="114300" simplePos="0" relativeHeight="251659264" behindDoc="0" locked="0" layoutInCell="1" allowOverlap="1" wp14:anchorId="1579362A" wp14:editId="661F9E28">
            <wp:simplePos x="0" y="0"/>
            <wp:positionH relativeFrom="column">
              <wp:posOffset>-66675</wp:posOffset>
            </wp:positionH>
            <wp:positionV relativeFrom="paragraph">
              <wp:posOffset>13335</wp:posOffset>
            </wp:positionV>
            <wp:extent cx="5360035" cy="2486025"/>
            <wp:effectExtent l="19050" t="0" r="0" b="0"/>
            <wp:wrapNone/>
            <wp:docPr id="4" name="图片 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2486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95B165E" w14:textId="77777777" w:rsidR="006012C2" w:rsidRDefault="006012C2"/>
    <w:p w14:paraId="2675E48C" w14:textId="77777777" w:rsidR="006012C2" w:rsidRDefault="006012C2"/>
    <w:p w14:paraId="13CDA4E1" w14:textId="77777777" w:rsidR="006012C2" w:rsidRDefault="006012C2"/>
    <w:p w14:paraId="533B134B" w14:textId="77777777" w:rsidR="006012C2" w:rsidRDefault="006012C2"/>
    <w:p w14:paraId="1C600FFF" w14:textId="77777777" w:rsidR="006012C2" w:rsidRDefault="006012C2"/>
    <w:p w14:paraId="2C5264C2" w14:textId="77777777" w:rsidR="006012C2" w:rsidRDefault="006012C2"/>
    <w:p w14:paraId="6FF02603" w14:textId="77777777" w:rsidR="006012C2" w:rsidRDefault="006012C2"/>
    <w:p w14:paraId="6AEF427D" w14:textId="77777777" w:rsidR="006012C2" w:rsidRDefault="006012C2"/>
    <w:p w14:paraId="77D6A9EC" w14:textId="77777777" w:rsidR="006012C2" w:rsidRDefault="006012C2"/>
    <w:p w14:paraId="0141ADF6" w14:textId="77777777" w:rsidR="006012C2" w:rsidRDefault="006012C2"/>
    <w:p w14:paraId="4FBB6725" w14:textId="77777777" w:rsidR="006012C2" w:rsidRDefault="006012C2"/>
    <w:p w14:paraId="6370D9CC" w14:textId="77777777" w:rsidR="006012C2" w:rsidRDefault="006012C2"/>
    <w:p w14:paraId="7B6046DD" w14:textId="77777777" w:rsidR="006012C2" w:rsidRDefault="006012C2">
      <w:r w:rsidRPr="006012C2">
        <w:t>.</w:t>
      </w:r>
    </w:p>
    <w:p w14:paraId="378B91BC" w14:textId="77777777" w:rsidR="000A6F75" w:rsidRDefault="006012C2">
      <w:r w:rsidRPr="006012C2">
        <w:t xml:space="preserve">. </w:t>
      </w:r>
    </w:p>
    <w:p w14:paraId="0062A01C" w14:textId="77777777" w:rsidR="006012C2" w:rsidRDefault="006012C2"/>
    <w:p w14:paraId="62A4F83C" w14:textId="77777777" w:rsidR="006012C2" w:rsidRDefault="006012C2"/>
    <w:p w14:paraId="6DD3FA20" w14:textId="77777777" w:rsidR="006012C2" w:rsidRDefault="006012C2"/>
    <w:p w14:paraId="782F8E2A" w14:textId="77777777" w:rsidR="006012C2" w:rsidRDefault="006012C2"/>
    <w:p w14:paraId="536DDADE" w14:textId="77777777" w:rsidR="006012C2" w:rsidRDefault="006012C2"/>
    <w:p w14:paraId="387248FF" w14:textId="77777777" w:rsidR="006012C2" w:rsidRDefault="006012C2"/>
    <w:p w14:paraId="5212D47F" w14:textId="60B2FD6F" w:rsidR="00E27256" w:rsidRDefault="007143FC" w:rsidP="00E27256">
      <w:pPr>
        <w:rPr>
          <w:rFonts w:hint="eastAsia"/>
          <w:b/>
        </w:rPr>
      </w:pPr>
      <w:r w:rsidRPr="00B2088E">
        <w:rPr>
          <w:b/>
        </w:rPr>
        <w:lastRenderedPageBreak/>
        <w:t>Table S</w:t>
      </w:r>
      <w:r>
        <w:rPr>
          <w:rFonts w:hint="eastAsia"/>
          <w:b/>
        </w:rPr>
        <w:t>1</w:t>
      </w:r>
      <w:r w:rsidRPr="007143FC">
        <w:t xml:space="preserve"> </w:t>
      </w:r>
      <w:r w:rsidRPr="007143FC">
        <w:rPr>
          <w:b/>
        </w:rPr>
        <w:t xml:space="preserve">Predominant </w:t>
      </w:r>
      <w:r>
        <w:rPr>
          <w:rFonts w:hint="eastAsia"/>
          <w:b/>
        </w:rPr>
        <w:t>genara</w:t>
      </w:r>
      <w:r w:rsidRPr="007143FC">
        <w:rPr>
          <w:b/>
        </w:rPr>
        <w:t xml:space="preserve"> with significantly difference between different groups</w:t>
      </w:r>
    </w:p>
    <w:tbl>
      <w:tblPr>
        <w:tblW w:w="7840" w:type="dxa"/>
        <w:tblInd w:w="108" w:type="dxa"/>
        <w:tblLook w:val="04A0" w:firstRow="1" w:lastRow="0" w:firstColumn="1" w:lastColumn="0" w:noHBand="0" w:noVBand="1"/>
      </w:tblPr>
      <w:tblGrid>
        <w:gridCol w:w="2794"/>
        <w:gridCol w:w="1328"/>
        <w:gridCol w:w="1328"/>
        <w:gridCol w:w="1061"/>
        <w:gridCol w:w="1329"/>
      </w:tblGrid>
      <w:tr w:rsidR="00E27256" w:rsidRPr="00E27256" w14:paraId="27B35E96" w14:textId="77777777" w:rsidTr="00E27256">
        <w:trPr>
          <w:trHeight w:val="304"/>
        </w:trPr>
        <w:tc>
          <w:tcPr>
            <w:tcW w:w="78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2946" w14:textId="77777777" w:rsidR="00E27256" w:rsidRPr="00E27256" w:rsidRDefault="00E27256" w:rsidP="00E27256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MAM</w:t>
            </w:r>
          </w:p>
        </w:tc>
      </w:tr>
      <w:tr w:rsidR="00E27256" w:rsidRPr="00E27256" w14:paraId="62F16E85" w14:textId="77777777" w:rsidTr="00E27256">
        <w:trPr>
          <w:trHeight w:val="304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7995" w14:textId="77777777" w:rsidR="00E27256" w:rsidRPr="00E27256" w:rsidRDefault="00E27256" w:rsidP="00E27256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21D7" w14:textId="77777777" w:rsidR="00E27256" w:rsidRPr="00E27256" w:rsidRDefault="00E27256" w:rsidP="00E2725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37B4" w14:textId="77777777" w:rsidR="00E27256" w:rsidRPr="00E27256" w:rsidRDefault="00E27256" w:rsidP="00E2725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IBS-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E54F" w14:textId="77777777" w:rsidR="00E27256" w:rsidRPr="00E27256" w:rsidRDefault="00E27256" w:rsidP="00E2725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D746" w14:textId="77777777" w:rsidR="00E27256" w:rsidRPr="00E27256" w:rsidRDefault="00E27256" w:rsidP="00E2725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 w:rsidR="00E27256" w:rsidRPr="00E27256" w14:paraId="520AB943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D934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Dialist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8784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4D0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0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B95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990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E27256" w:rsidRPr="00E27256" w14:paraId="0D39A0D2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1EA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Ruminococc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7EE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899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2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155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0A5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E27256" w:rsidRPr="00E27256" w14:paraId="55F3944D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AE6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Lactococc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15C0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4BAD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3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F63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F666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667</w:t>
            </w:r>
          </w:p>
        </w:tc>
      </w:tr>
      <w:tr w:rsidR="00E27256" w:rsidRPr="00E27256" w14:paraId="624C169D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15D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Faecalibacteriu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F35B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736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CC98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95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13B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5C7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E27256" w:rsidRPr="00E27256" w14:paraId="48A82FD0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69BE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Sphingomona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64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4E6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1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8361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015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8</w:t>
            </w:r>
          </w:p>
        </w:tc>
      </w:tr>
      <w:tr w:rsidR="00E27256" w:rsidRPr="00E27256" w14:paraId="06ECC8F0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2284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Pseudomona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07A1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80F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2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8D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87E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667</w:t>
            </w:r>
          </w:p>
        </w:tc>
      </w:tr>
      <w:tr w:rsidR="00E27256" w:rsidRPr="00E27256" w14:paraId="1739BD4A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4686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Lachnospi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6A6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0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40F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81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7DD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909</w:t>
            </w:r>
          </w:p>
        </w:tc>
      </w:tr>
      <w:tr w:rsidR="00E27256" w:rsidRPr="00E27256" w14:paraId="2CB5285F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59C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Collinsell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E36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0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74D4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C27B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BDE1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909</w:t>
            </w:r>
          </w:p>
        </w:tc>
      </w:tr>
      <w:tr w:rsidR="00E27256" w:rsidRPr="00E27256" w14:paraId="534F9B2A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90DD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Rosebu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4BA6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0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DF37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2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3ED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5DC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909</w:t>
            </w:r>
          </w:p>
        </w:tc>
      </w:tr>
      <w:tr w:rsidR="00E27256" w:rsidRPr="00E27256" w14:paraId="05BE56FF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33C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Paenibacill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AA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B76A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0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510D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6C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909</w:t>
            </w:r>
          </w:p>
        </w:tc>
      </w:tr>
      <w:tr w:rsidR="00E27256" w:rsidRPr="00E27256" w14:paraId="7D3DE9E5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21AA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Prevotell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D54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1694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E20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716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ABA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FA4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909</w:t>
            </w:r>
          </w:p>
        </w:tc>
      </w:tr>
      <w:tr w:rsidR="00E27256" w:rsidRPr="00E27256" w14:paraId="1860FCA1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F5CB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Ralsto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379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3E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6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BD7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AF68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7333</w:t>
            </w:r>
          </w:p>
        </w:tc>
      </w:tr>
      <w:tr w:rsidR="00E27256" w:rsidRPr="00E27256" w14:paraId="798C6D6A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69C7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Anaerostip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E776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707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DFE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DB1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E27256" w:rsidRPr="00E27256" w14:paraId="45B2D37C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6B9A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Sphingobiu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299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1E47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A8F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806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E27256" w:rsidRPr="00E27256" w14:paraId="396AD883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05B3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Parabacteroid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931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5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FADE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8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4FA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9E41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E27256" w:rsidRPr="00E27256" w14:paraId="4B81FC6D" w14:textId="77777777" w:rsidTr="00E27256">
        <w:trPr>
          <w:trHeight w:val="304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FC92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Coprobacill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644DA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4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5AE8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257D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F085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E27256" w:rsidRPr="00E27256" w14:paraId="0E9B800D" w14:textId="77777777" w:rsidTr="00E27256">
        <w:trPr>
          <w:trHeight w:val="304"/>
        </w:trPr>
        <w:tc>
          <w:tcPr>
            <w:tcW w:w="78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C0D5" w14:textId="77777777" w:rsidR="00E27256" w:rsidRPr="00E27256" w:rsidRDefault="00E27256" w:rsidP="00E27256">
            <w:pPr>
              <w:widowControl/>
              <w:jc w:val="center"/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LM</w:t>
            </w:r>
          </w:p>
        </w:tc>
      </w:tr>
      <w:tr w:rsidR="00E27256" w:rsidRPr="00E27256" w14:paraId="1EC0C00F" w14:textId="77777777" w:rsidTr="00E27256">
        <w:trPr>
          <w:trHeight w:val="304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2FF0" w14:textId="77777777" w:rsidR="00E27256" w:rsidRPr="00E27256" w:rsidRDefault="00E27256" w:rsidP="00E27256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F363" w14:textId="77777777" w:rsidR="00E27256" w:rsidRPr="00E27256" w:rsidRDefault="00E27256" w:rsidP="00E2725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F7B4" w14:textId="77777777" w:rsidR="00E27256" w:rsidRPr="00E27256" w:rsidRDefault="00E27256" w:rsidP="00E2725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IBS-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8CF4" w14:textId="77777777" w:rsidR="00E27256" w:rsidRPr="00E27256" w:rsidRDefault="00E27256" w:rsidP="00E2725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614D" w14:textId="77777777" w:rsidR="00E27256" w:rsidRPr="00E27256" w:rsidRDefault="00E27256" w:rsidP="00E2725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27256">
              <w:rPr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 w:rsidR="00E27256" w:rsidRPr="00E27256" w14:paraId="7828BCF7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74E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Haemophil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DC97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8438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963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918D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E27256" w:rsidRPr="00E27256" w14:paraId="2AE6B446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B67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Veillonell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90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C5B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0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59A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86EB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</w:tr>
      <w:tr w:rsidR="00E27256" w:rsidRPr="00E27256" w14:paraId="083C4E2D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F2B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Dore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283D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A21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5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2FC8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E38C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</w:tr>
      <w:tr w:rsidR="00E27256" w:rsidRPr="00E27256" w14:paraId="50561A1F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BF6F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Sutterell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C9D0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3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E4C9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6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E404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34A4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</w:tr>
      <w:tr w:rsidR="00E27256" w:rsidRPr="00E27256" w14:paraId="5B5370E7" w14:textId="77777777" w:rsidTr="00E27256">
        <w:trPr>
          <w:trHeight w:val="29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6FD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Dialist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10B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64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14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3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F02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748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</w:tr>
      <w:tr w:rsidR="00E27256" w:rsidRPr="00E27256" w14:paraId="4B00E410" w14:textId="77777777" w:rsidTr="00E27256">
        <w:trPr>
          <w:trHeight w:val="304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2F67" w14:textId="77777777" w:rsidR="00E27256" w:rsidRPr="00E27256" w:rsidRDefault="00E27256" w:rsidP="00E27256">
            <w:pPr>
              <w:widowControl/>
              <w:jc w:val="left"/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i/>
                <w:iCs/>
                <w:color w:val="000000"/>
                <w:kern w:val="0"/>
                <w:sz w:val="22"/>
                <w:szCs w:val="22"/>
              </w:rPr>
              <w:t>g__Ruminococc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41F5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77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2F0B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0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8713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A1B9" w14:textId="77777777" w:rsidR="00E27256" w:rsidRPr="00E27256" w:rsidRDefault="00E27256" w:rsidP="00E27256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2725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</w:tr>
    </w:tbl>
    <w:p w14:paraId="1B7CD3F9" w14:textId="77777777" w:rsidR="007143FC" w:rsidRDefault="007143FC">
      <w:pPr>
        <w:rPr>
          <w:rFonts w:hint="eastAsia"/>
        </w:rPr>
      </w:pPr>
    </w:p>
    <w:p w14:paraId="1EDCA790" w14:textId="77777777" w:rsidR="008C2C60" w:rsidRDefault="008C2C60"/>
    <w:p w14:paraId="12150A52" w14:textId="77777777" w:rsidR="008C2C60" w:rsidRDefault="008C2C60"/>
    <w:p w14:paraId="4C399872" w14:textId="77777777" w:rsidR="008C2C60" w:rsidRDefault="008C2C60"/>
    <w:p w14:paraId="589A3124" w14:textId="77777777" w:rsidR="008C2C60" w:rsidRDefault="008C2C60"/>
    <w:p w14:paraId="2E5C2937" w14:textId="77777777" w:rsidR="008C2C60" w:rsidRDefault="008C2C60"/>
    <w:p w14:paraId="20A5F57B" w14:textId="77777777" w:rsidR="008C2C60" w:rsidRDefault="008C2C60"/>
    <w:p w14:paraId="19C722A3" w14:textId="77777777" w:rsidR="008C2C60" w:rsidRDefault="008C2C60"/>
    <w:p w14:paraId="07888E7A" w14:textId="77777777" w:rsidR="008C2C60" w:rsidRDefault="008C2C60"/>
    <w:p w14:paraId="1CCE87D5" w14:textId="77777777" w:rsidR="008C2C60" w:rsidRDefault="008C2C60"/>
    <w:p w14:paraId="3A3DC1FB" w14:textId="77777777" w:rsidR="008C2C60" w:rsidRDefault="008C2C60"/>
    <w:p w14:paraId="6E479E96" w14:textId="77777777" w:rsidR="008C2C60" w:rsidRDefault="008C2C60"/>
    <w:p w14:paraId="4C9BC99E" w14:textId="77777777" w:rsidR="008C2C60" w:rsidRDefault="008C2C60"/>
    <w:p w14:paraId="0F92863F" w14:textId="77777777" w:rsidR="008C2C60" w:rsidRDefault="008C2C60"/>
    <w:p w14:paraId="0334DC2F" w14:textId="77777777" w:rsidR="008C2C60" w:rsidRDefault="008C2C60"/>
    <w:p w14:paraId="1DEF9A85" w14:textId="77777777" w:rsidR="008C2C60" w:rsidRDefault="008C2C60"/>
    <w:p w14:paraId="0C079093" w14:textId="77777777" w:rsidR="008C2C60" w:rsidRDefault="008C2C60"/>
    <w:p w14:paraId="194220FC" w14:textId="62CD6333" w:rsidR="008C2C60" w:rsidRDefault="008C2C60"/>
    <w:p w14:paraId="18F82543" w14:textId="77777777" w:rsidR="004F1A75" w:rsidRDefault="004F1A75">
      <w:pPr>
        <w:rPr>
          <w:b/>
        </w:rPr>
      </w:pPr>
      <w:r w:rsidRPr="00B2088E">
        <w:rPr>
          <w:b/>
        </w:rPr>
        <w:t>Table S</w:t>
      </w:r>
      <w:r>
        <w:rPr>
          <w:rFonts w:hint="eastAsia"/>
          <w:b/>
        </w:rPr>
        <w:t>2</w:t>
      </w:r>
      <w:r w:rsidRPr="004F1A75">
        <w:t xml:space="preserve"> </w:t>
      </w:r>
      <w:r w:rsidRPr="004F1A75">
        <w:rPr>
          <w:b/>
        </w:rPr>
        <w:t>Predicting function</w:t>
      </w:r>
      <w:r>
        <w:rPr>
          <w:rFonts w:hint="eastAsia"/>
          <w:b/>
        </w:rPr>
        <w:t>s</w:t>
      </w:r>
      <w:r w:rsidRPr="004F1A75">
        <w:rPr>
          <w:b/>
        </w:rPr>
        <w:t xml:space="preserve"> of microbiota with significantly diff</w:t>
      </w:r>
      <w:r>
        <w:rPr>
          <w:b/>
        </w:rPr>
        <w:t>erence between different groups</w:t>
      </w:r>
      <w:r>
        <w:rPr>
          <w:rFonts w:hint="eastAsia"/>
          <w:b/>
        </w:rPr>
        <w:t xml:space="preserve"> at different levels</w:t>
      </w:r>
    </w:p>
    <w:tbl>
      <w:tblPr>
        <w:tblW w:w="10016" w:type="dxa"/>
        <w:tblInd w:w="-851" w:type="dxa"/>
        <w:tblLook w:val="04A0" w:firstRow="1" w:lastRow="0" w:firstColumn="1" w:lastColumn="0" w:noHBand="0" w:noVBand="1"/>
      </w:tblPr>
      <w:tblGrid>
        <w:gridCol w:w="5632"/>
        <w:gridCol w:w="1096"/>
        <w:gridCol w:w="1096"/>
        <w:gridCol w:w="1096"/>
        <w:gridCol w:w="1096"/>
      </w:tblGrid>
      <w:tr w:rsidR="00366C28" w:rsidRPr="00366C28" w14:paraId="3DA86FF1" w14:textId="77777777" w:rsidTr="00366C28">
        <w:trPr>
          <w:trHeight w:val="300"/>
        </w:trPr>
        <w:tc>
          <w:tcPr>
            <w:tcW w:w="89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37AE" w14:textId="77777777" w:rsidR="00366C28" w:rsidRPr="00366C28" w:rsidRDefault="00366C28" w:rsidP="00366C28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MA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F88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66C28" w:rsidRPr="00366C28" w14:paraId="4B1DD0FD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5808" w14:textId="77777777" w:rsidR="00366C28" w:rsidRPr="00366C28" w:rsidRDefault="00366C28" w:rsidP="00366C28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L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D876" w14:textId="77777777" w:rsidR="00366C28" w:rsidRPr="00366C28" w:rsidRDefault="00366C28" w:rsidP="00366C2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117F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IBS-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EB77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DBCA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 w:rsidR="00366C28" w:rsidRPr="00366C28" w14:paraId="6CE6E66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67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gnal Transdu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9C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2B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2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5A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7B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5</w:t>
            </w:r>
          </w:p>
        </w:tc>
      </w:tr>
      <w:tr w:rsidR="00366C28" w:rsidRPr="00366C28" w14:paraId="607AC51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B8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lding, Sorting and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9D7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0D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44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22E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64</w:t>
            </w:r>
          </w:p>
        </w:tc>
      </w:tr>
      <w:tr w:rsidR="00366C28" w:rsidRPr="00366C28" w14:paraId="4422CFE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72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plication and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06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87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5E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78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0F2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12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66C28" w:rsidRPr="00366C28" w14:paraId="26D3C91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98C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crip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C53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66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37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3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0B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DC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308</w:t>
            </w:r>
          </w:p>
        </w:tc>
      </w:tr>
      <w:tr w:rsidR="00366C28" w:rsidRPr="00366C28" w14:paraId="038ED50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02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EF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68F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8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3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E8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66C28" w:rsidRPr="00366C28" w14:paraId="3B867E0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7C5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rdiovascular Dise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6AC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2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F1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4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2B0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1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5</w:t>
            </w:r>
          </w:p>
        </w:tc>
      </w:tr>
      <w:tr w:rsidR="00366C28" w:rsidRPr="00366C28" w14:paraId="000FBC7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520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abolic Dise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93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7A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50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19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222</w:t>
            </w:r>
          </w:p>
        </w:tc>
      </w:tr>
      <w:tr w:rsidR="00366C28" w:rsidRPr="00366C28" w14:paraId="648D89C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93B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eurodegenerative Dise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5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E7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33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168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176</w:t>
            </w:r>
          </w:p>
        </w:tc>
      </w:tr>
      <w:tr w:rsidR="00366C28" w:rsidRPr="00366C28" w14:paraId="05FEB57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C8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 Ac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AC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98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5BC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1016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5C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2CC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5</w:t>
            </w:r>
          </w:p>
        </w:tc>
      </w:tr>
      <w:tr w:rsidR="00366C28" w:rsidRPr="00366C28" w14:paraId="2884DF4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74E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nergy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5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9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538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75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544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0E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366C28" w:rsidRPr="00366C28" w14:paraId="164C7C7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944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nzyme Famili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B6A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17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856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63E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BA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2</w:t>
            </w:r>
          </w:p>
        </w:tc>
      </w:tr>
      <w:tr w:rsidR="00366C28" w:rsidRPr="00366C28" w14:paraId="378409E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08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B2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0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89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985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AE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66C28" w:rsidRPr="00366C28" w14:paraId="4475E59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3A3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abolism of Other Amino Aci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D16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64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6D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9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BA2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F24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667</w:t>
            </w:r>
          </w:p>
        </w:tc>
      </w:tr>
      <w:tr w:rsidR="00366C28" w:rsidRPr="00366C28" w14:paraId="68822B1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8A2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abolism of Terpenoids and Polyketid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D74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76C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AF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77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308</w:t>
            </w:r>
          </w:p>
        </w:tc>
      </w:tr>
      <w:tr w:rsidR="00366C28" w:rsidRPr="00366C28" w14:paraId="12BD04E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D62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ucleotid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94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0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4A3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5F7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5B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667</w:t>
            </w:r>
          </w:p>
        </w:tc>
      </w:tr>
      <w:tr w:rsidR="00366C28" w:rsidRPr="00366C28" w14:paraId="515D8A8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48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Xenobiotics Biodegradation an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355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11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E4D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9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EF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8B9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667</w:t>
            </w:r>
          </w:p>
        </w:tc>
      </w:tr>
      <w:tr w:rsidR="00366C28" w:rsidRPr="00366C28" w14:paraId="15F0F53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95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irculatory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24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6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40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B4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08F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667</w:t>
            </w:r>
          </w:p>
        </w:tc>
      </w:tr>
      <w:tr w:rsidR="00366C28" w:rsidRPr="00366C28" w14:paraId="2D64919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4B5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nvironmental Adapt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49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E39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BB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25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286</w:t>
            </w:r>
          </w:p>
        </w:tc>
      </w:tr>
      <w:tr w:rsidR="00366C28" w:rsidRPr="00366C28" w14:paraId="7196BBB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93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xcretory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68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64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9D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FAA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308</w:t>
            </w:r>
          </w:p>
        </w:tc>
      </w:tr>
      <w:tr w:rsidR="00366C28" w:rsidRPr="00366C28" w14:paraId="25369A2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60E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mmune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B1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4C3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75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C98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5</w:t>
            </w:r>
          </w:p>
        </w:tc>
      </w:tr>
      <w:tr w:rsidR="00366C28" w:rsidRPr="00366C28" w14:paraId="685237E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75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enetic Information Process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DE2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9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82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A5E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30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176</w:t>
            </w:r>
          </w:p>
        </w:tc>
      </w:tr>
      <w:tr w:rsidR="00366C28" w:rsidRPr="00366C28" w14:paraId="35755E2D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370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553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365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61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57C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8BF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64</w:t>
            </w:r>
          </w:p>
        </w:tc>
      </w:tr>
      <w:tr w:rsidR="00366C28" w:rsidRPr="00366C28" w14:paraId="533995BB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21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199C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33A3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D65F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D268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66C28" w:rsidRPr="00366C28" w14:paraId="55950294" w14:textId="77777777" w:rsidTr="00366C28">
        <w:trPr>
          <w:trHeight w:val="300"/>
        </w:trPr>
        <w:tc>
          <w:tcPr>
            <w:tcW w:w="89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F861" w14:textId="77777777" w:rsidR="00366C28" w:rsidRPr="00366C28" w:rsidRDefault="00366C28" w:rsidP="00366C28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28C1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66C28" w:rsidRPr="00366C28" w14:paraId="1755C798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D8C2" w14:textId="77777777" w:rsidR="00366C28" w:rsidRPr="00366C28" w:rsidRDefault="00366C28" w:rsidP="00366C28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L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6104" w14:textId="77777777" w:rsidR="00366C28" w:rsidRPr="00366C28" w:rsidRDefault="00366C28" w:rsidP="00366C2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CECB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IBS-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EA48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B043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 w:rsidR="00366C28" w:rsidRPr="00366C28" w14:paraId="4DE206C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D01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Communic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D5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5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AE6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B44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34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366C28" w:rsidRPr="00366C28" w14:paraId="043A732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C1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Growth and Dea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375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2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F5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728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14B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366C28" w:rsidRPr="00366C28" w14:paraId="57464A2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4BA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port and Ca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DB8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653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191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13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6286</w:t>
            </w:r>
          </w:p>
        </w:tc>
      </w:tr>
      <w:tr w:rsidR="00366C28" w:rsidRPr="00366C28" w14:paraId="5232449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C3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mbrane Transp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EFD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112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7D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121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A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73F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5</w:t>
            </w:r>
          </w:p>
        </w:tc>
      </w:tr>
      <w:tr w:rsidR="00366C28" w:rsidRPr="00366C28" w14:paraId="4D85F47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0C6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plication and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AF9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91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EB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855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B83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D2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366C28" w:rsidRPr="00366C28" w14:paraId="1DD5C7C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248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crip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B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1E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5D0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E4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366C28" w:rsidRPr="00366C28" w14:paraId="29175CB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A51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12A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79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C24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3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91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4A2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366C28" w:rsidRPr="00366C28" w14:paraId="1BD8B2F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1D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abolism of Terpenoids and Polyketid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92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6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A0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26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12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366C28" w:rsidRPr="00366C28" w14:paraId="4650BFC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1BA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ucleotid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7F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1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25F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9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D8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76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366C28" w:rsidRPr="00366C28" w14:paraId="08257E4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574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ndocrine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80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DD4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A8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7FD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366C28" w:rsidRPr="00366C28" w14:paraId="4959BAB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613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ensory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B6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3F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90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56D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366C28" w:rsidRPr="00366C28" w14:paraId="65BC130D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F04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ular Processes and Signalin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6A1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22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4C4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4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C61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1DB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366C28" w:rsidRPr="00366C28" w14:paraId="65C9C31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98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CB6B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8F93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F415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93B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66C28" w:rsidRPr="00366C28" w14:paraId="21300DA5" w14:textId="77777777" w:rsidTr="00366C28">
        <w:trPr>
          <w:trHeight w:val="300"/>
        </w:trPr>
        <w:tc>
          <w:tcPr>
            <w:tcW w:w="89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F6FE" w14:textId="77777777" w:rsidR="00366C28" w:rsidRPr="00366C28" w:rsidRDefault="00366C28" w:rsidP="00366C28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MA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132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66C28" w:rsidRPr="00366C28" w14:paraId="39297A4D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23F2" w14:textId="77777777" w:rsidR="00366C28" w:rsidRPr="00366C28" w:rsidRDefault="00366C28" w:rsidP="00366C28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lastRenderedPageBreak/>
              <w:t>L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CCD0" w14:textId="77777777" w:rsidR="00366C28" w:rsidRPr="00366C28" w:rsidRDefault="00366C28" w:rsidP="00366C2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0F7F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IBS-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3CFF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F5E0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 w:rsidR="00366C28" w:rsidRPr="00366C28" w14:paraId="589B7DA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35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utirosin and neomyci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E28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36C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1F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3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AA5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99</w:t>
            </w:r>
          </w:p>
        </w:tc>
      </w:tr>
      <w:tr w:rsidR="00366C28" w:rsidRPr="00366C28" w14:paraId="49A23E7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CC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cycle - Caulobact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97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2B2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7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85D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103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6543</w:t>
            </w:r>
          </w:p>
        </w:tc>
      </w:tr>
      <w:tr w:rsidR="00366C28" w:rsidRPr="00366C28" w14:paraId="49C9F00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F8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iosis - yea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A43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7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672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A5A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956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7514464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0C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B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18D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0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E5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0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FF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98</w:t>
            </w:r>
          </w:p>
        </w:tc>
      </w:tr>
      <w:tr w:rsidR="00366C28" w:rsidRPr="00366C28" w14:paraId="341285F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EC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toskeleton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C9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62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5C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818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066</w:t>
            </w:r>
          </w:p>
        </w:tc>
      </w:tr>
      <w:tr w:rsidR="00366C28" w:rsidRPr="00366C28" w14:paraId="20B0788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D3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oxi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94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5A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4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75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0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A5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46</w:t>
            </w:r>
          </w:p>
        </w:tc>
      </w:tr>
      <w:tr w:rsidR="00366C28" w:rsidRPr="00366C28" w14:paraId="2D5DE18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30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osphatidylinositol signaling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541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EB7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0A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5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19F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77</w:t>
            </w:r>
          </w:p>
        </w:tc>
      </w:tr>
      <w:tr w:rsidR="00366C28" w:rsidRPr="00366C28" w14:paraId="66C8225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FF7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wo-component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E2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ED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04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6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704</w:t>
            </w:r>
          </w:p>
        </w:tc>
      </w:tr>
      <w:tr w:rsidR="00366C28" w:rsidRPr="00366C28" w14:paraId="4F7D75C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56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on channel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93E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0C6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17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90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98</w:t>
            </w:r>
          </w:p>
        </w:tc>
      </w:tr>
      <w:tr w:rsidR="00366C28" w:rsidRPr="00366C28" w14:paraId="0AF7BB9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1C8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5D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7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73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84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51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4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D6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5183</w:t>
            </w:r>
          </w:p>
        </w:tc>
      </w:tr>
      <w:tr w:rsidR="00366C28" w:rsidRPr="00366C28" w14:paraId="2DFD5FF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E0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a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88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2D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13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EA6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801</w:t>
            </w:r>
          </w:p>
        </w:tc>
      </w:tr>
      <w:tr w:rsidR="00366C28" w:rsidRPr="00366C28" w14:paraId="5DAA7C9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50F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in exp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878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BE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3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F4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A52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15</w:t>
            </w:r>
          </w:p>
        </w:tc>
      </w:tr>
      <w:tr w:rsidR="00366C28" w:rsidRPr="00366C28" w14:paraId="248FA43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DD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5E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7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28C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B80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281</w:t>
            </w:r>
          </w:p>
        </w:tc>
      </w:tr>
      <w:tr w:rsidR="00366C28" w:rsidRPr="00366C28" w14:paraId="4AF7599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9AA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ulfur relay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07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16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36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BFC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302</w:t>
            </w:r>
          </w:p>
        </w:tc>
      </w:tr>
      <w:tr w:rsidR="00366C28" w:rsidRPr="00366C28" w14:paraId="157B3C1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C7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Ubiquitin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FE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0D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43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8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6E2AC67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56C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se excision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B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D8D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DE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BDA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2</w:t>
            </w:r>
          </w:p>
        </w:tc>
      </w:tr>
      <w:tr w:rsidR="00366C28" w:rsidRPr="00366C28" w14:paraId="64466B7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28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hromo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C9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B4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C1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26F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431</w:t>
            </w:r>
          </w:p>
        </w:tc>
      </w:tr>
      <w:tr w:rsidR="00366C28" w:rsidRPr="00366C28" w14:paraId="5E16153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668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A repair and recombination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5E8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FCE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66A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21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A7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1</w:t>
            </w:r>
          </w:p>
        </w:tc>
      </w:tr>
      <w:tr w:rsidR="00366C28" w:rsidRPr="00366C28" w14:paraId="7968371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8F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A replic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1B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4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878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82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EC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</w:t>
            </w:r>
          </w:p>
        </w:tc>
      </w:tr>
      <w:tr w:rsidR="00366C28" w:rsidRPr="00366C28" w14:paraId="50FB226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855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A replication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35C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88C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566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F57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53</w:t>
            </w:r>
          </w:p>
        </w:tc>
      </w:tr>
      <w:tr w:rsidR="00366C28" w:rsidRPr="00366C28" w14:paraId="426845B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ED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omologous recombin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A2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15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187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0E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918</w:t>
            </w:r>
          </w:p>
        </w:tc>
      </w:tr>
      <w:tr w:rsidR="00366C28" w:rsidRPr="00366C28" w14:paraId="2EFBD2E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58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smatch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F3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AF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9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27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B62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53</w:t>
            </w:r>
          </w:p>
        </w:tc>
      </w:tr>
      <w:tr w:rsidR="00366C28" w:rsidRPr="00366C28" w14:paraId="516A4E1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F9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on-homologous end-join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74A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483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23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89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349</w:t>
            </w:r>
          </w:p>
        </w:tc>
      </w:tr>
      <w:tr w:rsidR="00366C28" w:rsidRPr="00366C28" w14:paraId="5B65483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A4E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52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B4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7DB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47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3</w:t>
            </w:r>
          </w:p>
        </w:tc>
      </w:tr>
      <w:tr w:rsidR="00366C28" w:rsidRPr="00366C28" w14:paraId="0103C8C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3A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NA polymer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7E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9C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23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1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41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1</w:t>
            </w:r>
          </w:p>
        </w:tc>
      </w:tr>
      <w:tr w:rsidR="00366C28" w:rsidRPr="00366C28" w14:paraId="20C666C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2F8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cription machine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870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820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44A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1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2C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681</w:t>
            </w:r>
          </w:p>
        </w:tc>
      </w:tr>
      <w:tr w:rsidR="00366C28" w:rsidRPr="00366C28" w14:paraId="174CF52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98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AB8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DD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8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F7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96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2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99</w:t>
            </w:r>
          </w:p>
        </w:tc>
      </w:tr>
      <w:tr w:rsidR="00366C28" w:rsidRPr="00366C28" w14:paraId="7B3CDB3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D06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RNA surveillance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C7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56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E3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2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A54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92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325</w:t>
            </w:r>
          </w:p>
        </w:tc>
      </w:tr>
      <w:tr w:rsidR="00366C28" w:rsidRPr="00366C28" w14:paraId="22E5D70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0F0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43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AF6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8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2B8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0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8D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99</w:t>
            </w:r>
          </w:p>
        </w:tc>
      </w:tr>
      <w:tr w:rsidR="00366C28" w:rsidRPr="00366C28" w14:paraId="00415CD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8F7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bosome Biogen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2D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5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30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9E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4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FCB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1</w:t>
            </w:r>
          </w:p>
        </w:tc>
      </w:tr>
      <w:tr w:rsidR="00366C28" w:rsidRPr="00366C28" w14:paraId="63E066F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303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NA transp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4B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37A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C63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0A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497</w:t>
            </w:r>
          </w:p>
        </w:tc>
      </w:tr>
      <w:tr w:rsidR="00366C28" w:rsidRPr="00366C28" w14:paraId="0B43D58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1BA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lation facto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C4E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2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D4D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C4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3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4E4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16</w:t>
            </w:r>
          </w:p>
        </w:tc>
      </w:tr>
      <w:tr w:rsidR="00366C28" w:rsidRPr="00366C28" w14:paraId="719716E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9C4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A85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C2D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6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C2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2A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731</w:t>
            </w:r>
          </w:p>
        </w:tc>
      </w:tr>
      <w:tr w:rsidR="00366C28" w:rsidRPr="00366C28" w14:paraId="2498E90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6AC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E5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B28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F95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0E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98</w:t>
            </w:r>
          </w:p>
        </w:tc>
      </w:tr>
      <w:tr w:rsidR="00366C28" w:rsidRPr="00366C28" w14:paraId="15A0AAD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E42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70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F4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C4C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73F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58</w:t>
            </w:r>
          </w:p>
        </w:tc>
      </w:tr>
      <w:tr w:rsidR="00366C28" w:rsidRPr="00366C28" w14:paraId="08E2C77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BBD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nal cell carcin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4C5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8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D3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12E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C5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535</w:t>
            </w:r>
          </w:p>
        </w:tc>
      </w:tr>
      <w:tr w:rsidR="00366C28" w:rsidRPr="00366C28" w14:paraId="5241E25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8E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B4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7F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752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4AD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98</w:t>
            </w:r>
          </w:p>
        </w:tc>
      </w:tr>
      <w:tr w:rsidR="00366C28" w:rsidRPr="00366C28" w14:paraId="5DE82CA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011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06F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6CD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C9D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7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29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98</w:t>
            </w:r>
          </w:p>
        </w:tc>
      </w:tr>
      <w:tr w:rsidR="00366C28" w:rsidRPr="00366C28" w14:paraId="4482182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7BD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frican trypanosomia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1FB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7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11F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6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49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C5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485</w:t>
            </w:r>
          </w:p>
        </w:tc>
      </w:tr>
      <w:tr w:rsidR="00366C28" w:rsidRPr="00366C28" w14:paraId="3F0980D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9D0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hagas disease (American trypanosomiasi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23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4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D9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4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2D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6C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07</w:t>
            </w:r>
          </w:p>
        </w:tc>
      </w:tr>
      <w:tr w:rsidR="00366C28" w:rsidRPr="00366C28" w14:paraId="7344179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BD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5FF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28D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2E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6A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07</w:t>
            </w:r>
          </w:p>
        </w:tc>
      </w:tr>
      <w:tr w:rsidR="00366C28" w:rsidRPr="00366C28" w14:paraId="4E66C1A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95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21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837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27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4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26D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5389</w:t>
            </w:r>
          </w:p>
        </w:tc>
      </w:tr>
      <w:tr w:rsidR="00366C28" w:rsidRPr="00366C28" w14:paraId="6A99581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130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Staphylococcus aureus infe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EA8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1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E0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74A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5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323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556</w:t>
            </w:r>
          </w:p>
        </w:tc>
      </w:tr>
      <w:tr w:rsidR="00366C28" w:rsidRPr="00366C28" w14:paraId="53DEA73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C6A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2A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5C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1B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6A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98</w:t>
            </w:r>
          </w:p>
        </w:tc>
      </w:tr>
      <w:tr w:rsidR="00366C28" w:rsidRPr="00366C28" w14:paraId="076D558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BE7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55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BB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91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2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8511</w:t>
            </w:r>
          </w:p>
        </w:tc>
      </w:tr>
      <w:tr w:rsidR="00366C28" w:rsidRPr="00366C28" w14:paraId="3293231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61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ibrio cholerae infe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AB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3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0E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1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DD5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4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00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8511</w:t>
            </w:r>
          </w:p>
        </w:tc>
      </w:tr>
      <w:tr w:rsidR="00366C28" w:rsidRPr="00366C28" w14:paraId="5AE124A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1A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7F3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44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2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1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4A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3523</w:t>
            </w:r>
          </w:p>
        </w:tc>
      </w:tr>
      <w:tr w:rsidR="00366C28" w:rsidRPr="00366C28" w14:paraId="4BE9524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981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ype II diabetes mellit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F6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84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C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8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C1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333</w:t>
            </w:r>
          </w:p>
        </w:tc>
      </w:tr>
      <w:tr w:rsidR="00366C28" w:rsidRPr="00366C28" w14:paraId="46149EF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D9F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0D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D52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88E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53B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11</w:t>
            </w:r>
          </w:p>
        </w:tc>
      </w:tr>
      <w:tr w:rsidR="00366C28" w:rsidRPr="00366C28" w14:paraId="7E0D752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4F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untington's dise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44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594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6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12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687</w:t>
            </w:r>
          </w:p>
        </w:tc>
      </w:tr>
      <w:tr w:rsidR="00366C28" w:rsidRPr="00366C28" w14:paraId="3F8DE11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CA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ion dise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0DB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3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FD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21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7A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04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744</w:t>
            </w:r>
          </w:p>
        </w:tc>
      </w:tr>
      <w:tr w:rsidR="00366C28" w:rsidRPr="00366C28" w14:paraId="25CB819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42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 acid related enzym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73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AB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BA2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8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4DB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1</w:t>
            </w:r>
          </w:p>
        </w:tc>
      </w:tr>
      <w:tr w:rsidR="00366C28" w:rsidRPr="00366C28" w14:paraId="49402FA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23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9F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1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004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CB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0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144</w:t>
            </w:r>
          </w:p>
        </w:tc>
      </w:tr>
      <w:tr w:rsidR="00366C28" w:rsidRPr="00366C28" w14:paraId="449A839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B4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ysine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F95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7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98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9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04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4A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15</w:t>
            </w:r>
          </w:p>
        </w:tc>
      </w:tr>
      <w:tr w:rsidR="00366C28" w:rsidRPr="00366C28" w14:paraId="19D971D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CF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895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FD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FC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69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473</w:t>
            </w:r>
          </w:p>
        </w:tc>
      </w:tr>
      <w:tr w:rsidR="00366C28" w:rsidRPr="00366C28" w14:paraId="318279F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56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50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B4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F9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407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4</w:t>
            </w:r>
          </w:p>
        </w:tc>
      </w:tr>
      <w:tr w:rsidR="00366C28" w:rsidRPr="00366C28" w14:paraId="71F6599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77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D4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7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CEF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587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6F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591</w:t>
            </w:r>
          </w:p>
        </w:tc>
      </w:tr>
      <w:tr w:rsidR="00366C28" w:rsidRPr="00366C28" w14:paraId="5443D39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96B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9E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3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71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DE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4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415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845</w:t>
            </w:r>
          </w:p>
        </w:tc>
      </w:tr>
      <w:tr w:rsidR="00366C28" w:rsidRPr="00366C28" w14:paraId="7DFA5ED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178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yros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B30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8EE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D5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B0B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52C7BC8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D6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FD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7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3C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F0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302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244C892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78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eta-Lactam resista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A7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431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C6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099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771</w:t>
            </w:r>
          </w:p>
        </w:tc>
      </w:tr>
      <w:tr w:rsidR="00366C28" w:rsidRPr="00366C28" w14:paraId="0769BFF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59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lavone and flavonol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DA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8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7B5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43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C3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901</w:t>
            </w:r>
          </w:p>
        </w:tc>
      </w:tr>
      <w:tr w:rsidR="00366C28" w:rsidRPr="00366C28" w14:paraId="5CE26EE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33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ovobioci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49B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68F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CA5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1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43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46</w:t>
            </w:r>
          </w:p>
        </w:tc>
      </w:tr>
      <w:tr w:rsidR="00366C28" w:rsidRPr="00366C28" w14:paraId="39A9E45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3AE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nicillin and cephalospori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B4F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88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16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266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688</w:t>
            </w:r>
          </w:p>
        </w:tc>
      </w:tr>
      <w:tr w:rsidR="00366C28" w:rsidRPr="00366C28" w14:paraId="4660547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EA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enylpropanoid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87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BAD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28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480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69</w:t>
            </w:r>
          </w:p>
        </w:tc>
      </w:tr>
      <w:tr w:rsidR="00366C28" w:rsidRPr="00366C28" w14:paraId="3097E03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3E5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opane, piperidine and pyridine alkaloid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19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011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4B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9B4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998</w:t>
            </w:r>
          </w:p>
        </w:tc>
      </w:tr>
      <w:tr w:rsidR="00366C28" w:rsidRPr="00366C28" w14:paraId="18707CC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C8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 sugar and nucleotide sugar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D0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5B0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4BC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D2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0552</w:t>
            </w:r>
          </w:p>
        </w:tc>
      </w:tr>
      <w:tr w:rsidR="00366C28" w:rsidRPr="00366C28" w14:paraId="19782DD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D04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corbate and aldar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122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FD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0F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40A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</w:t>
            </w:r>
          </w:p>
        </w:tc>
      </w:tr>
      <w:tr w:rsidR="00366C28" w:rsidRPr="00366C28" w14:paraId="2F7C443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95E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utano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AD7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323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6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A7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084</w:t>
            </w:r>
          </w:p>
        </w:tc>
      </w:tr>
      <w:tr w:rsidR="00366C28" w:rsidRPr="00366C28" w14:paraId="2BA62CB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D2C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yoxylate and dicarboxyl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5CE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69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6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698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07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54</w:t>
            </w:r>
          </w:p>
        </w:tc>
      </w:tr>
      <w:tr w:rsidR="00366C28" w:rsidRPr="00366C28" w14:paraId="4232893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E1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nositol phosph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857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9EB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D26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4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F8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4F6EF7E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B8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pano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69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8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0F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6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B1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51C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084</w:t>
            </w:r>
          </w:p>
        </w:tc>
      </w:tr>
      <w:tr w:rsidR="00366C28" w:rsidRPr="00366C28" w14:paraId="5746189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23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09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FAA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50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9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C8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377</w:t>
            </w:r>
          </w:p>
        </w:tc>
      </w:tr>
      <w:tr w:rsidR="00366C28" w:rsidRPr="00366C28" w14:paraId="07DB079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376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9A1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F5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80F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A46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955</w:t>
            </w:r>
          </w:p>
        </w:tc>
      </w:tr>
      <w:tr w:rsidR="00366C28" w:rsidRPr="00366C28" w14:paraId="7AA6FB5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59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rbon fixation in photosynthetic organism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3E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209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92C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9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10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4B0CD3E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61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ha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4C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6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6C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4F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1D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966</w:t>
            </w:r>
          </w:p>
        </w:tc>
      </w:tr>
      <w:tr w:rsidR="00366C28" w:rsidRPr="00366C28" w14:paraId="2ADBB7D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5E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itrogen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58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DBD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8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AA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864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475</w:t>
            </w:r>
          </w:p>
        </w:tc>
      </w:tr>
      <w:tr w:rsidR="00366C28" w:rsidRPr="00366C28" w14:paraId="31B53C6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9F5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7F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9C7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52D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878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2</w:t>
            </w:r>
          </w:p>
        </w:tc>
      </w:tr>
      <w:tr w:rsidR="00366C28" w:rsidRPr="00366C28" w14:paraId="06B6C02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218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otosynthesis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7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84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CBC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49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53</w:t>
            </w:r>
          </w:p>
        </w:tc>
      </w:tr>
      <w:tr w:rsidR="00366C28" w:rsidRPr="00366C28" w14:paraId="3ECA977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E4A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ulfur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828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672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5BE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5B0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1</w:t>
            </w:r>
          </w:p>
        </w:tc>
      </w:tr>
      <w:tr w:rsidR="00366C28" w:rsidRPr="00366C28" w14:paraId="1FDCC38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160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tochrome P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0E8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867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93D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8A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497</w:t>
            </w:r>
          </w:p>
        </w:tc>
      </w:tr>
      <w:tr w:rsidR="00366C28" w:rsidRPr="00366C28" w14:paraId="4BB474D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063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ptid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77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7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F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0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A2C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9A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473</w:t>
            </w:r>
          </w:p>
        </w:tc>
      </w:tr>
      <w:tr w:rsidR="00366C28" w:rsidRPr="00366C28" w14:paraId="32CDD12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9D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in kin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A16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2D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11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B7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446</w:t>
            </w:r>
          </w:p>
        </w:tc>
      </w:tr>
      <w:tr w:rsidR="00366C28" w:rsidRPr="00366C28" w14:paraId="1F08A49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90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popolysaccharide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BF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95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C2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D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46</w:t>
            </w:r>
          </w:p>
        </w:tc>
      </w:tr>
      <w:tr w:rsidR="00366C28" w:rsidRPr="00366C28" w14:paraId="3794D18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4DE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popolysaccharide biosynthesis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811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37F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4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B5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4B9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534</w:t>
            </w:r>
          </w:p>
        </w:tc>
      </w:tr>
      <w:tr w:rsidR="00366C28" w:rsidRPr="00366C28" w14:paraId="257A7BB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A3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Peptidoglyca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4CD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8C8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E5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46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30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1</w:t>
            </w:r>
          </w:p>
        </w:tc>
      </w:tr>
      <w:tr w:rsidR="00366C28" w:rsidRPr="00366C28" w14:paraId="4F86FC4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248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lpha-Linolenic ac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311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AF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AC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5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42F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12</w:t>
            </w:r>
          </w:p>
        </w:tc>
      </w:tr>
      <w:tr w:rsidR="00366C28" w:rsidRPr="00366C28" w14:paraId="6BB6812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4E5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osynthesis of unsaturated fatty aci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46E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4C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9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5B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1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CF5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051</w:t>
            </w:r>
          </w:p>
        </w:tc>
      </w:tr>
      <w:tr w:rsidR="00366C28" w:rsidRPr="00366C28" w14:paraId="2482283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E6B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605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4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7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7C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70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5304CC8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CA2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ycerophospholip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23E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2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C6F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D4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A9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497</w:t>
            </w:r>
          </w:p>
        </w:tc>
      </w:tr>
      <w:tr w:rsidR="00366C28" w:rsidRPr="00366C28" w14:paraId="61E0481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5B1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noleic ac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9D0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0D4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66D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7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298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333</w:t>
            </w:r>
          </w:p>
        </w:tc>
      </w:tr>
      <w:tr w:rsidR="00366C28" w:rsidRPr="00366C28" w14:paraId="141000C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DC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roid hormone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6F2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C0C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6B5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77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944</w:t>
            </w:r>
          </w:p>
        </w:tc>
      </w:tr>
      <w:tr w:rsidR="00366C28" w:rsidRPr="00366C28" w14:paraId="4089960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760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ynthesis and degradation of ketone bodi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036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28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5D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1C0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538</w:t>
            </w:r>
          </w:p>
        </w:tc>
      </w:tr>
      <w:tr w:rsidR="00366C28" w:rsidRPr="00366C28" w14:paraId="4112E39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880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poic ac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17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9BE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A1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5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82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489</w:t>
            </w:r>
          </w:p>
        </w:tc>
      </w:tr>
      <w:tr w:rsidR="00366C28" w:rsidRPr="00366C28" w14:paraId="3BAD477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6E1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ne carbon pool by fola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B4A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5E2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14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7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58</w:t>
            </w:r>
          </w:p>
        </w:tc>
      </w:tr>
      <w:tr w:rsidR="00366C28" w:rsidRPr="00366C28" w14:paraId="799B6C0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30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antothenate and CoA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3B5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0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0DC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6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93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554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3</w:t>
            </w:r>
          </w:p>
        </w:tc>
      </w:tr>
      <w:tr w:rsidR="00366C28" w:rsidRPr="00366C28" w14:paraId="61B68C3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15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tinol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FA0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DF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43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D8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864</w:t>
            </w:r>
          </w:p>
        </w:tc>
      </w:tr>
      <w:tr w:rsidR="00366C28" w:rsidRPr="00366C28" w14:paraId="07A3A1F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CC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hiam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D00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011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3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9D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2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473</w:t>
            </w:r>
          </w:p>
        </w:tc>
      </w:tr>
      <w:tr w:rsidR="00366C28" w:rsidRPr="00366C28" w14:paraId="7BFA5D0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6B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FC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5C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D14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47A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699</w:t>
            </w:r>
          </w:p>
        </w:tc>
      </w:tr>
      <w:tr w:rsidR="00366C28" w:rsidRPr="00366C28" w14:paraId="334C412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98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itamin B6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6F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355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0D0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62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69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1642</w:t>
            </w:r>
          </w:p>
        </w:tc>
      </w:tr>
      <w:tr w:rsidR="00366C28" w:rsidRPr="00366C28" w14:paraId="1BC8ACE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36F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eta-Alan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1AE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6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488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7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5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8F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4BEC5E0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6DD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anoamino aci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724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FA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93E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9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679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535</w:t>
            </w:r>
          </w:p>
        </w:tc>
      </w:tr>
      <w:tr w:rsidR="00366C28" w:rsidRPr="00366C28" w14:paraId="0A44BEE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98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-Alan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7A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8D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1C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33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473</w:t>
            </w:r>
          </w:p>
        </w:tc>
      </w:tr>
      <w:tr w:rsidR="00366C28" w:rsidRPr="00366C28" w14:paraId="4A7FA3C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A74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-Glutamine and D-glutam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58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BA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0B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1A8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5563</w:t>
            </w:r>
          </w:p>
        </w:tc>
      </w:tr>
      <w:tr w:rsidR="00366C28" w:rsidRPr="00366C28" w14:paraId="48B2C02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C5C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utathio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93B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D76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6BC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A2D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3</w:t>
            </w:r>
          </w:p>
        </w:tc>
      </w:tr>
      <w:tr w:rsidR="00366C28" w:rsidRPr="00366C28" w14:paraId="428488F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9A0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aurine and hypotaur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83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C1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51E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9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F6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09E3ED5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7CC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osynthesis of ansamyc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46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D00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6CD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6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99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325</w:t>
            </w:r>
          </w:p>
        </w:tc>
      </w:tr>
      <w:tr w:rsidR="00366C28" w:rsidRPr="00366C28" w14:paraId="5621515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CCF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osynthesis of siderophore group nonribosomal peptid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E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33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64B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1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F13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47</w:t>
            </w:r>
          </w:p>
        </w:tc>
      </w:tr>
      <w:tr w:rsidR="00366C28" w:rsidRPr="00366C28" w14:paraId="4D8DD0C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AE0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osynthesis of type II polyketide backbo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359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3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81D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55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2B1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4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A92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5541</w:t>
            </w:r>
          </w:p>
        </w:tc>
      </w:tr>
      <w:tr w:rsidR="00366C28" w:rsidRPr="00366C28" w14:paraId="3E7B96C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129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rotenoid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3E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0A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C9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5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6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7565</w:t>
            </w:r>
          </w:p>
        </w:tc>
      </w:tr>
      <w:tr w:rsidR="00366C28" w:rsidRPr="00366C28" w14:paraId="71AA447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17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eraniol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3E0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76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5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14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8D4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771</w:t>
            </w:r>
          </w:p>
        </w:tc>
      </w:tr>
      <w:tr w:rsidR="00366C28" w:rsidRPr="00366C28" w14:paraId="49C6416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7B9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monene and pin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A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A77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4C6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3F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475</w:t>
            </w:r>
          </w:p>
        </w:tc>
      </w:tr>
      <w:tr w:rsidR="00366C28" w:rsidRPr="00366C28" w14:paraId="618B97E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DB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enyltransfer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CB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C71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E78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9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A03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558C25E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18F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esquiterpenoid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B81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50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20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3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1D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3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FD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4782</w:t>
            </w:r>
          </w:p>
        </w:tc>
      </w:tr>
      <w:tr w:rsidR="00366C28" w:rsidRPr="00366C28" w14:paraId="71E443D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C19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erpenoid backbone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5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7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6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23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0F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</w:t>
            </w:r>
          </w:p>
        </w:tc>
      </w:tr>
      <w:tr w:rsidR="00366C28" w:rsidRPr="00366C28" w14:paraId="404D38C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A23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Zeati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AD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13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D2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87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538</w:t>
            </w:r>
          </w:p>
        </w:tc>
      </w:tr>
      <w:tr w:rsidR="00366C28" w:rsidRPr="00366C28" w14:paraId="16B9290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AA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98D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469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667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3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0D3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765</w:t>
            </w:r>
          </w:p>
        </w:tc>
      </w:tr>
      <w:tr w:rsidR="00366C28" w:rsidRPr="00366C28" w14:paraId="384072E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B8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6A9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E9B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4F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53E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2</w:t>
            </w:r>
          </w:p>
        </w:tc>
      </w:tr>
      <w:tr w:rsidR="00366C28" w:rsidRPr="00366C28" w14:paraId="69C578B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B5C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,1,1-Trichloro-2,2-bis(4-chlorophenyl)ethane (DDT)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732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9EC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9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24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2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23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5563</w:t>
            </w:r>
          </w:p>
        </w:tc>
      </w:tr>
      <w:tr w:rsidR="00366C28" w:rsidRPr="00366C28" w14:paraId="7EF4EFE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398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benzoat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041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0A3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9F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5C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596629C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441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trazi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7D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ED3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E1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FA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162</w:t>
            </w:r>
          </w:p>
        </w:tc>
      </w:tr>
      <w:tr w:rsidR="00366C28" w:rsidRPr="00366C28" w14:paraId="4FBA546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A53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enzoat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45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754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979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0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929</w:t>
            </w:r>
          </w:p>
        </w:tc>
      </w:tr>
      <w:tr w:rsidR="00366C28" w:rsidRPr="00366C28" w14:paraId="6E4C544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DF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sphenol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A9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4CA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71B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2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456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051</w:t>
            </w:r>
          </w:p>
        </w:tc>
      </w:tr>
      <w:tr w:rsidR="00366C28" w:rsidRPr="00366C28" w14:paraId="2E2601A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981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prolactam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1E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36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04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AB4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7ED94F7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963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hloroalkane and chloroalk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6B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8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2C1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5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15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93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988</w:t>
            </w:r>
          </w:p>
        </w:tc>
      </w:tr>
      <w:tr w:rsidR="00366C28" w:rsidRPr="00366C28" w14:paraId="2495BB4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726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hlorocyclohexane and chlorobenz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E84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27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AA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A2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845</w:t>
            </w:r>
          </w:p>
        </w:tc>
      </w:tr>
      <w:tr w:rsidR="00366C28" w:rsidRPr="00366C28" w14:paraId="46BFB8D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DE6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ioxin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0F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D5E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465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8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083</w:t>
            </w:r>
          </w:p>
        </w:tc>
      </w:tr>
      <w:tr w:rsidR="00366C28" w:rsidRPr="00366C28" w14:paraId="5346C57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B2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Drug metabolism - cytochrome P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741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96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256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F9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696</w:t>
            </w:r>
          </w:p>
        </w:tc>
      </w:tr>
      <w:tr w:rsidR="00366C28" w:rsidRPr="00366C28" w14:paraId="6107A5D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27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rug metabolism - other enzym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FA6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3F7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62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6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2</w:t>
            </w:r>
          </w:p>
        </w:tc>
      </w:tr>
      <w:tr w:rsidR="00366C28" w:rsidRPr="00366C28" w14:paraId="3214EDB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4C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thylbenz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4E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C5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9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32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475</w:t>
            </w:r>
          </w:p>
        </w:tc>
      </w:tr>
      <w:tr w:rsidR="00366C28" w:rsidRPr="00366C28" w14:paraId="6D44100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E43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luorobenzoat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F90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B84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EFE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5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F3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12</w:t>
            </w:r>
          </w:p>
        </w:tc>
      </w:tr>
      <w:tr w:rsidR="00366C28" w:rsidRPr="00366C28" w14:paraId="286124F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692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49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A4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5A9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050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</w:t>
            </w:r>
          </w:p>
        </w:tc>
      </w:tr>
      <w:tr w:rsidR="00366C28" w:rsidRPr="00366C28" w14:paraId="3E871F4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FF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aphthal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CC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0B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5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C2F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3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9D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771</w:t>
            </w:r>
          </w:p>
        </w:tc>
      </w:tr>
      <w:tr w:rsidR="00366C28" w:rsidRPr="00366C28" w14:paraId="5343191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21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yr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277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EA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00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95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094</w:t>
            </w:r>
          </w:p>
        </w:tc>
      </w:tr>
      <w:tr w:rsidR="00366C28" w:rsidRPr="00366C28" w14:paraId="519B69A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F4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olu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2ED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88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6B9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F5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687</w:t>
            </w:r>
          </w:p>
        </w:tc>
      </w:tr>
      <w:tr w:rsidR="00366C28" w:rsidRPr="00366C28" w14:paraId="6579632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98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PAR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B2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A9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8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0F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8D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207</w:t>
            </w:r>
          </w:p>
        </w:tc>
      </w:tr>
      <w:tr w:rsidR="00366C28" w:rsidRPr="00366C28" w14:paraId="58A5FD5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05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gesterone-mediated oocyte matur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652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044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F1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E82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066</w:t>
            </w:r>
          </w:p>
        </w:tc>
      </w:tr>
      <w:tr w:rsidR="00366C28" w:rsidRPr="00366C28" w14:paraId="03804A0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2A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nin-angiotensin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0D0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63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D4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2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D20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5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B2C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15</w:t>
            </w:r>
          </w:p>
        </w:tc>
      </w:tr>
      <w:tr w:rsidR="00366C28" w:rsidRPr="00366C28" w14:paraId="45BF485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A31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ircadian rhythm - pla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9A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E4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5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B08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3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5EF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643</w:t>
            </w:r>
          </w:p>
        </w:tc>
      </w:tr>
      <w:tr w:rsidR="00366C28" w:rsidRPr="00366C28" w14:paraId="08667BF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3E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lant-pathogen intera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00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F2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C60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24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02</w:t>
            </w:r>
          </w:p>
        </w:tc>
      </w:tr>
      <w:tr w:rsidR="00366C28" w:rsidRPr="00366C28" w14:paraId="6A9F723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AEB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ximal tubule bicarbonate reclam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DA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F4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21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C44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11</w:t>
            </w:r>
          </w:p>
        </w:tc>
      </w:tr>
      <w:tr w:rsidR="00366C28" w:rsidRPr="00366C28" w14:paraId="31D88B5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D92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A1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C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35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65B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066</w:t>
            </w:r>
          </w:p>
        </w:tc>
      </w:tr>
      <w:tr w:rsidR="00366C28" w:rsidRPr="00366C28" w14:paraId="58C7F06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B0D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39D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40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AC0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1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EBE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8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7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8619</w:t>
            </w:r>
          </w:p>
        </w:tc>
      </w:tr>
      <w:tr w:rsidR="00366C28" w:rsidRPr="00366C28" w14:paraId="4F273F4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AB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-I-like receptor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CB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4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D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0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156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0E7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235</w:t>
            </w:r>
          </w:p>
        </w:tc>
      </w:tr>
      <w:tr w:rsidR="00366C28" w:rsidRPr="00366C28" w14:paraId="4A4EE2B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24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norganic ion transport and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35A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1F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33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0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E33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99</w:t>
            </w:r>
          </w:p>
        </w:tc>
      </w:tr>
      <w:tr w:rsidR="00366C28" w:rsidRPr="00366C28" w14:paraId="476C47B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F1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ores ion channel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FF4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5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F8C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36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7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1CA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497</w:t>
            </w:r>
          </w:p>
        </w:tc>
      </w:tr>
      <w:tr w:rsidR="00366C28" w:rsidRPr="00366C28" w14:paraId="14BDCDF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3C9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orul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3F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BF9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EC0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7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88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462</w:t>
            </w:r>
          </w:p>
        </w:tc>
      </w:tr>
      <w:tr w:rsidR="00366C28" w:rsidRPr="00366C28" w14:paraId="6F96570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61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lation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262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900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2B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D0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422</w:t>
            </w:r>
          </w:p>
        </w:tc>
      </w:tr>
      <w:tr w:rsidR="00366C28" w:rsidRPr="00366C28" w14:paraId="7A721AF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A74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osynthesis and biodegradation of secondary metabolit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DCE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97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2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C88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003</w:t>
            </w:r>
          </w:p>
        </w:tc>
      </w:tr>
      <w:tr w:rsidR="00366C28" w:rsidRPr="00366C28" w14:paraId="205FE40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34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tabolism of cofactors and vitam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6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55B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5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6B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519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2</w:t>
            </w:r>
          </w:p>
        </w:tc>
      </w:tr>
      <w:tr w:rsidR="00366C28" w:rsidRPr="00366C28" w14:paraId="71D250F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B5C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1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9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FCF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8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87C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9B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83</w:t>
            </w:r>
          </w:p>
        </w:tc>
      </w:tr>
      <w:tr w:rsidR="00366C28" w:rsidRPr="00366C28" w14:paraId="1E1D6BD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E1C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unction unkn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C66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A7E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C80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60E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485</w:t>
            </w:r>
          </w:p>
        </w:tc>
      </w:tr>
      <w:tr w:rsidR="00366C28" w:rsidRPr="00366C28" w14:paraId="0561335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029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eneral function prediction on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ED4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7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D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0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24D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1D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845</w:t>
            </w:r>
          </w:p>
        </w:tc>
      </w:tr>
      <w:tr w:rsidR="00366C28" w:rsidRPr="00366C28" w14:paraId="303DF0E2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3F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A6D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24B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A31E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E65" w14:textId="77777777" w:rsidR="00366C28" w:rsidRPr="00366C28" w:rsidRDefault="00366C28" w:rsidP="00366C2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66C28" w:rsidRPr="00366C28" w14:paraId="2A6653CC" w14:textId="77777777" w:rsidTr="00366C28">
        <w:trPr>
          <w:trHeight w:val="300"/>
        </w:trPr>
        <w:tc>
          <w:tcPr>
            <w:tcW w:w="89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DFEC" w14:textId="77777777" w:rsidR="00366C28" w:rsidRPr="00366C28" w:rsidRDefault="00366C28" w:rsidP="00366C28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1481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66C28" w:rsidRPr="00366C28" w14:paraId="0952EEA0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859D" w14:textId="77777777" w:rsidR="00366C28" w:rsidRPr="00366C28" w:rsidRDefault="00366C28" w:rsidP="00366C28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L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9CF9" w14:textId="77777777" w:rsidR="00366C28" w:rsidRPr="00366C28" w:rsidRDefault="00366C28" w:rsidP="00366C2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B422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IBS-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2E42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4C67" w14:textId="77777777" w:rsidR="00366C28" w:rsidRPr="00366C28" w:rsidRDefault="00366C28" w:rsidP="00366C2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66C28">
              <w:rPr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 w:rsidR="00366C28" w:rsidRPr="00366C28" w14:paraId="3B9CDF0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67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etalai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FC0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37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F3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38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30B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26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566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093C924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93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dherens jun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D7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4D5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6EA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0B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5D614E0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748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4A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8F5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2F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3C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077B6EF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9FA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ight jun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1E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10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60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268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2E91EB2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F1D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57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1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905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1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F7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7E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34FA045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A0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cycle - Caulobact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2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C3D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61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7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8B4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1508</w:t>
            </w:r>
          </w:p>
        </w:tc>
      </w:tr>
      <w:tr w:rsidR="00366C28" w:rsidRPr="00366C28" w14:paraId="6DDB427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75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DC8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D3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77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C41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53D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16A70A0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34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cterial motility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98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6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1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2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1E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7C3D2F7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0B8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lagellar assemb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00B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DDF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83C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5FD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7161B68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C8B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18E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1C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CC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17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20877A9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19C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oxi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51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C8F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D61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2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659</w:t>
            </w:r>
          </w:p>
        </w:tc>
      </w:tr>
      <w:tr w:rsidR="00366C28" w:rsidRPr="00366C28" w14:paraId="6701AAB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C9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ago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EB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BE4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9C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67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03CB440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B8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K signaling pathway - yea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55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A6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13C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77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070BB58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7E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wo-component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FE8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6F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C5F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9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B3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28E5C54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49F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Ion channel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87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53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DF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31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6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0C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659</w:t>
            </w:r>
          </w:p>
        </w:tc>
      </w:tr>
      <w:tr w:rsidR="00366C28" w:rsidRPr="00366C28" w14:paraId="5702AB7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A93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in exp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8D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C6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6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307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190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809</w:t>
            </w:r>
          </w:p>
        </w:tc>
      </w:tr>
      <w:tr w:rsidR="00366C28" w:rsidRPr="00366C28" w14:paraId="51AA1FC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05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51E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9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F10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CD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4D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197BF0E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BB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ulfur relay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5F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8B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7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87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4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61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659</w:t>
            </w:r>
          </w:p>
        </w:tc>
      </w:tr>
      <w:tr w:rsidR="00366C28" w:rsidRPr="00366C28" w14:paraId="3D56C7E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436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se excision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C5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29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2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2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46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D70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0333</w:t>
            </w:r>
          </w:p>
        </w:tc>
      </w:tr>
      <w:tr w:rsidR="00366C28" w:rsidRPr="00366C28" w14:paraId="5F50449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B5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A repair and recombination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564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022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EDD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7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42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025</w:t>
            </w:r>
          </w:p>
        </w:tc>
      </w:tr>
      <w:tr w:rsidR="00366C28" w:rsidRPr="00366C28" w14:paraId="095391E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522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A replic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0F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C6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30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8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4C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659</w:t>
            </w:r>
          </w:p>
        </w:tc>
      </w:tr>
      <w:tr w:rsidR="00366C28" w:rsidRPr="00366C28" w14:paraId="10D5DFF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D17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A replication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E0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2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112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9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6C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0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89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788D25E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33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omologous recombin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0B1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68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9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6B1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4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57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025</w:t>
            </w:r>
          </w:p>
        </w:tc>
      </w:tr>
      <w:tr w:rsidR="00366C28" w:rsidRPr="00366C28" w14:paraId="68D3F6A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B7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smatch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D60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1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0C8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7B6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86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877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5FBC412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77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2C2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9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D2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6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30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1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D3A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44A5C28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576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NA polymer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E90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7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23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82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82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2D4B2A3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AA6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cription facto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C6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89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4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154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4F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2863</w:t>
            </w:r>
          </w:p>
        </w:tc>
      </w:tr>
      <w:tr w:rsidR="00366C28" w:rsidRPr="00366C28" w14:paraId="116C9E6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4E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68B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75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06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1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B9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2863</w:t>
            </w:r>
          </w:p>
        </w:tc>
      </w:tr>
      <w:tr w:rsidR="00366C28" w:rsidRPr="00366C28" w14:paraId="2166BDD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7CC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RNA surveillance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99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6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1C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08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DA9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66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025</w:t>
            </w:r>
          </w:p>
        </w:tc>
      </w:tr>
      <w:tr w:rsidR="00366C28" w:rsidRPr="00366C28" w14:paraId="71D39DD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DD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A9B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D84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ECD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C8A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5074</w:t>
            </w:r>
          </w:p>
        </w:tc>
      </w:tr>
      <w:tr w:rsidR="00366C28" w:rsidRPr="00366C28" w14:paraId="38A9C05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F00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lation facto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97D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9FC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3CE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99E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5074</w:t>
            </w:r>
          </w:p>
        </w:tc>
      </w:tr>
      <w:tr w:rsidR="00366C28" w:rsidRPr="00366C28" w14:paraId="794E8C8C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4422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C29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67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2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AE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7F6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514B94A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9E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8DA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02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2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408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AF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00F0BB3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19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86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AF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60A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A22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58B2B20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C2D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ilated cardiomyopathy (DC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72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E0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FD2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94C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27C0BD9A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21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ypertrophic cardiomyopathy (HC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4CF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04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29D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4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16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8E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74</w:t>
            </w:r>
          </w:p>
        </w:tc>
      </w:tr>
      <w:tr w:rsidR="00366C28" w:rsidRPr="00366C28" w14:paraId="700C4CD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C7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7C1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261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2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3E5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FD5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533F281E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E56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cterial invasion of epithelial cell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4F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80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55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32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C3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7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E82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29E1611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E6F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nfluenza 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199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DF3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9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81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7B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79CDB9D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416A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50B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B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2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76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5AE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609D4F9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4A6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ibrio cholerae pathogenic cyc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77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7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D73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CE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70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659</w:t>
            </w:r>
          </w:p>
        </w:tc>
      </w:tr>
      <w:tr w:rsidR="00366C28" w:rsidRPr="00366C28" w14:paraId="54E0F91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A2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5EC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043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176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80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4025</w:t>
            </w:r>
          </w:p>
        </w:tc>
      </w:tr>
      <w:tr w:rsidR="00366C28" w:rsidRPr="00366C28" w14:paraId="62A434D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07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43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51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AF8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DF5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78F41AC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53E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arkinson's dise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46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4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F79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4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6FF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946</w:t>
            </w:r>
          </w:p>
        </w:tc>
      </w:tr>
      <w:tr w:rsidR="00366C28" w:rsidRPr="00366C28" w14:paraId="72D29D1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E7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 acid related enzym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F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5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84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4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F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5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E17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39C00B6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656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lavulanic acid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3AF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33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7E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263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5E1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698</w:t>
            </w:r>
          </w:p>
        </w:tc>
      </w:tr>
      <w:tr w:rsidR="00366C28" w:rsidRPr="00366C28" w14:paraId="352AFB3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EB4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ndole alkaloid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9E2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69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B06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51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94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1A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105CDB1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71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soflavonoid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31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36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54B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31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9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F2A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704</w:t>
            </w:r>
          </w:p>
        </w:tc>
      </w:tr>
      <w:tr w:rsidR="00366C28" w:rsidRPr="00366C28" w14:paraId="37E05F7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F25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ulfur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F0C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6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FCF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D6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A9A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6FA8F72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173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tochrome P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C8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47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22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24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1D5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3F4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76F7B98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D4B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in kin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47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8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F5F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EF5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1F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1C525E5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68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ycosylphosphatidylinositol(GPI)-anchor biosynthe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090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62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D9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6B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3D7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19FAD6C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147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pid biosynthesis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B91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F4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8A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8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8E0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809</w:t>
            </w:r>
          </w:p>
        </w:tc>
      </w:tr>
      <w:tr w:rsidR="00366C28" w:rsidRPr="00366C28" w14:paraId="383BD85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EB1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-Glutamine and D-glutam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6D7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96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4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B3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5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C9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566</w:t>
            </w:r>
          </w:p>
        </w:tc>
      </w:tr>
      <w:tr w:rsidR="00366C28" w:rsidRPr="00366C28" w14:paraId="66A0C89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3946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310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56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81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084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59F05D61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15B0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rug metabolism - other enzym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4E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00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AA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2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89A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4ED479C6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409B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Nitrotolu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98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29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8FA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BA0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2863</w:t>
            </w:r>
          </w:p>
        </w:tc>
      </w:tr>
      <w:tr w:rsidR="00366C28" w:rsidRPr="00366C28" w14:paraId="3DF6DCF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0B9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olycyclic aromatic hydrocarbon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35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948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54D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2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4BA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7622</w:t>
            </w:r>
          </w:p>
        </w:tc>
      </w:tr>
      <w:tr w:rsidR="00366C28" w:rsidRPr="00366C28" w14:paraId="091E32C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2B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Xyle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F50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351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62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836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18C20B7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D6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rdiac muscle contra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089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6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AE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6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2FE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ACC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7715</w:t>
            </w:r>
          </w:p>
        </w:tc>
      </w:tr>
      <w:tr w:rsidR="00366C28" w:rsidRPr="00366C28" w14:paraId="2503186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838E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le secre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D7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13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69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14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A2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8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B5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857</w:t>
            </w:r>
          </w:p>
        </w:tc>
      </w:tr>
      <w:tr w:rsidR="00366C28" w:rsidRPr="00366C28" w14:paraId="73303433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0C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stric acid secre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4F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12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06F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94D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4C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1B3ED325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8FF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ancreatic secre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AD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12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98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9E90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11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36722EBD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F50D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alivary secre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FE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12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1F4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9A25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811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4817E65B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B57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4AE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8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27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A01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E9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7622</w:t>
            </w:r>
          </w:p>
        </w:tc>
      </w:tr>
      <w:tr w:rsidR="00366C28" w:rsidRPr="00366C28" w14:paraId="24F3F11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92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PAR signaling pathw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E3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5F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D6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6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64F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6206</w:t>
            </w:r>
          </w:p>
        </w:tc>
      </w:tr>
      <w:tr w:rsidR="00366C28" w:rsidRPr="00366C28" w14:paraId="5BE20A72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B528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nin-angiotensin syst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830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82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09B9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15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80B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2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160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2A8C2427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939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ldosterone-regulated sodium reabsorp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584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97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688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63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902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204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659</w:t>
            </w:r>
          </w:p>
        </w:tc>
      </w:tr>
      <w:tr w:rsidR="00366C28" w:rsidRPr="00366C28" w14:paraId="6B134464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64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ndocrine and other factor-regulated calcium reabsorp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78E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12E-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16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DF2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8B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5BE828CF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E35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71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52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D0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33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7F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0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114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802</w:t>
            </w:r>
          </w:p>
        </w:tc>
      </w:tr>
      <w:tr w:rsidR="00366C28" w:rsidRPr="00366C28" w14:paraId="460CA660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80B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AFF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B64D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437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6D5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5CE65618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491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ototransduction - f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AC2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5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A686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88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2D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170778C9" w14:textId="77777777" w:rsidTr="00366C28">
        <w:trPr>
          <w:trHeight w:val="288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B774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lation protei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3BA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CE18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90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36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264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  <w:tr w:rsidR="00366C28" w:rsidRPr="00366C28" w14:paraId="399FA819" w14:textId="77777777" w:rsidTr="00366C28">
        <w:trPr>
          <w:trHeight w:val="300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846C" w14:textId="77777777" w:rsidR="00366C28" w:rsidRPr="00366C28" w:rsidRDefault="00366C28" w:rsidP="00366C2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EF0F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0BC3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8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EE51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12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4EEC" w14:textId="77777777" w:rsidR="00366C28" w:rsidRPr="00366C28" w:rsidRDefault="00366C28" w:rsidP="00366C28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366C2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9653</w:t>
            </w:r>
          </w:p>
        </w:tc>
      </w:tr>
    </w:tbl>
    <w:p w14:paraId="136878E1" w14:textId="77777777" w:rsidR="004F1A75" w:rsidRDefault="004F1A75">
      <w:pPr>
        <w:rPr>
          <w:b/>
        </w:rPr>
      </w:pPr>
    </w:p>
    <w:p w14:paraId="29F1F98D" w14:textId="77777777" w:rsidR="004F1A75" w:rsidRDefault="004F1A75"/>
    <w:p w14:paraId="3188B794" w14:textId="77777777" w:rsidR="008C2C60" w:rsidRDefault="008C2C60"/>
    <w:sectPr w:rsidR="008C2C60" w:rsidSect="000A6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AD882" w14:textId="77777777" w:rsidR="00B86EE1" w:rsidRDefault="00B86EE1" w:rsidP="00B97012">
      <w:r>
        <w:separator/>
      </w:r>
    </w:p>
  </w:endnote>
  <w:endnote w:type="continuationSeparator" w:id="0">
    <w:p w14:paraId="58B842AC" w14:textId="77777777" w:rsidR="00B86EE1" w:rsidRDefault="00B86EE1" w:rsidP="00B97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49533" w14:textId="77777777" w:rsidR="00B86EE1" w:rsidRDefault="00B86EE1" w:rsidP="00B97012">
      <w:r>
        <w:separator/>
      </w:r>
    </w:p>
  </w:footnote>
  <w:footnote w:type="continuationSeparator" w:id="0">
    <w:p w14:paraId="2C57F236" w14:textId="77777777" w:rsidR="00B86EE1" w:rsidRDefault="00B86EE1" w:rsidP="00B97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DYwNjI1sDQzNzBR0lEKTi0uzszPAykwrAUAPJ7moSwAAAA="/>
  </w:docVars>
  <w:rsids>
    <w:rsidRoot w:val="00FD7210"/>
    <w:rsid w:val="000A6F75"/>
    <w:rsid w:val="001A5A5E"/>
    <w:rsid w:val="002454D8"/>
    <w:rsid w:val="00366C28"/>
    <w:rsid w:val="00487122"/>
    <w:rsid w:val="004F1A75"/>
    <w:rsid w:val="005547FC"/>
    <w:rsid w:val="006012C2"/>
    <w:rsid w:val="007143FC"/>
    <w:rsid w:val="008824D9"/>
    <w:rsid w:val="008C2C60"/>
    <w:rsid w:val="00B86EE1"/>
    <w:rsid w:val="00B97012"/>
    <w:rsid w:val="00C10C1B"/>
    <w:rsid w:val="00E27256"/>
    <w:rsid w:val="00E50699"/>
    <w:rsid w:val="00FD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4C1C4"/>
  <w15:docId w15:val="{AEC6B149-B8C9-45BF-8513-A5D25F862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21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12C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012C2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547F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547FC"/>
    <w:rPr>
      <w:color w:val="800080"/>
      <w:u w:val="single"/>
    </w:rPr>
  </w:style>
  <w:style w:type="paragraph" w:customStyle="1" w:styleId="font5">
    <w:name w:val="font5"/>
    <w:basedOn w:val="a"/>
    <w:rsid w:val="005547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547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2"/>
      <w:szCs w:val="12"/>
    </w:rPr>
  </w:style>
  <w:style w:type="paragraph" w:customStyle="1" w:styleId="xl65">
    <w:name w:val="xl65"/>
    <w:basedOn w:val="a"/>
    <w:rsid w:val="005547F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6">
    <w:name w:val="xl66"/>
    <w:basedOn w:val="a"/>
    <w:rsid w:val="005547F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kern w:val="0"/>
      <w:sz w:val="24"/>
    </w:rPr>
  </w:style>
  <w:style w:type="paragraph" w:customStyle="1" w:styleId="xl67">
    <w:name w:val="xl67"/>
    <w:basedOn w:val="a"/>
    <w:rsid w:val="005547F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8">
    <w:name w:val="xl68"/>
    <w:basedOn w:val="a"/>
    <w:rsid w:val="005547F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9">
    <w:name w:val="xl69"/>
    <w:basedOn w:val="a"/>
    <w:rsid w:val="005547FC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5547F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B97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97012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97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97012"/>
    <w:rPr>
      <w:rFonts w:ascii="Times New Roman" w:eastAsia="宋体" w:hAnsi="Times New Roman" w:cs="Times New Roman"/>
      <w:sz w:val="18"/>
      <w:szCs w:val="18"/>
    </w:rPr>
  </w:style>
  <w:style w:type="paragraph" w:customStyle="1" w:styleId="msonormal0">
    <w:name w:val="msonormal"/>
    <w:basedOn w:val="a"/>
    <w:rsid w:val="00366C2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366C28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000000"/>
      <w:kern w:val="0"/>
      <w:sz w:val="24"/>
    </w:rPr>
  </w:style>
  <w:style w:type="paragraph" w:customStyle="1" w:styleId="xl72">
    <w:name w:val="xl72"/>
    <w:basedOn w:val="a"/>
    <w:rsid w:val="00366C28"/>
    <w:pPr>
      <w:widowControl/>
      <w:spacing w:before="100" w:beforeAutospacing="1" w:after="100" w:afterAutospacing="1"/>
      <w:jc w:val="right"/>
      <w:textAlignment w:val="center"/>
    </w:pPr>
    <w:rPr>
      <w:rFonts w:ascii="宋体" w:hAnsi="宋体" w:cs="宋体"/>
      <w:color w:val="000000"/>
      <w:kern w:val="0"/>
      <w:sz w:val="24"/>
    </w:rPr>
  </w:style>
  <w:style w:type="paragraph" w:customStyle="1" w:styleId="xl73">
    <w:name w:val="xl73"/>
    <w:basedOn w:val="a"/>
    <w:rsid w:val="00366C2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hAnsi="宋体" w:cs="宋体"/>
      <w:color w:val="000000"/>
      <w:kern w:val="0"/>
      <w:sz w:val="24"/>
    </w:rPr>
  </w:style>
  <w:style w:type="paragraph" w:customStyle="1" w:styleId="xl74">
    <w:name w:val="xl74"/>
    <w:basedOn w:val="a"/>
    <w:rsid w:val="00366C28"/>
    <w:pPr>
      <w:widowControl/>
      <w:spacing w:before="100" w:beforeAutospacing="1" w:after="100" w:afterAutospacing="1"/>
      <w:jc w:val="left"/>
    </w:pPr>
    <w:rPr>
      <w:rFonts w:ascii="Calibri" w:hAnsi="Calibri" w:cs="Calibri"/>
      <w:kern w:val="0"/>
      <w:szCs w:val="21"/>
    </w:rPr>
  </w:style>
  <w:style w:type="paragraph" w:customStyle="1" w:styleId="xl75">
    <w:name w:val="xl75"/>
    <w:basedOn w:val="a"/>
    <w:rsid w:val="00366C28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76">
    <w:name w:val="xl76"/>
    <w:basedOn w:val="a"/>
    <w:rsid w:val="00366C2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77">
    <w:name w:val="xl77"/>
    <w:basedOn w:val="a"/>
    <w:rsid w:val="00366C2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9</Pages>
  <Words>2686</Words>
  <Characters>15311</Characters>
  <Application>Microsoft Office Word</Application>
  <DocSecurity>0</DocSecurity>
  <Lines>127</Lines>
  <Paragraphs>35</Paragraphs>
  <ScaleCrop>false</ScaleCrop>
  <Company>http:/sdwm.org</Company>
  <LinksUpToDate>false</LinksUpToDate>
  <CharactersWithSpaces>1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Li Gangping</cp:lastModifiedBy>
  <cp:revision>15</cp:revision>
  <dcterms:created xsi:type="dcterms:W3CDTF">2019-05-21T13:19:00Z</dcterms:created>
  <dcterms:modified xsi:type="dcterms:W3CDTF">2020-05-12T21:49:00Z</dcterms:modified>
</cp:coreProperties>
</file>